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5C6" w:rsidRDefault="00E335C6">
      <w:r w:rsidRPr="000502CE">
        <w:rPr>
          <w:b/>
          <w:bCs/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6B308C" wp14:editId="1832410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76925" cy="257175"/>
                <wp:effectExtent l="0" t="0" r="952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35C6" w:rsidRPr="00CE7C59" w:rsidRDefault="0031596C" w:rsidP="00E335C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dditional File</w:t>
                            </w:r>
                            <w:r w:rsidR="00E335C6" w:rsidRPr="00CE7C59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335C6">
                              <w:rPr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 w:rsidR="00E335C6" w:rsidRPr="00CE7C59">
                              <w:rPr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="00E335C6" w:rsidRPr="00CE7C59">
                              <w:rPr>
                                <w:sz w:val="20"/>
                                <w:szCs w:val="20"/>
                              </w:rPr>
                              <w:t xml:space="preserve"> Clinical data: </w:t>
                            </w:r>
                            <w:r w:rsidR="00E335C6">
                              <w:rPr>
                                <w:sz w:val="20"/>
                                <w:szCs w:val="20"/>
                              </w:rPr>
                              <w:t>Venous extension and manag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6B30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62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T0QIQIAAB0EAAAOAAAAZHJzL2Uyb0RvYy54bWysU9uO2yAQfa/Uf0C8N3bcZJNYcVbbbFNV&#10;2l6k3X4AxjhGBYYCiZ1+fQeczabtW1UeEMPMHM6cGda3g1bkKJyXYCo6neSUCMOhkWZf0W9PuzdL&#10;SnxgpmEKjKjoSXh6u3n9at3bUhTQgWqEIwhifNnbinYh2DLLPO+EZn4CVhh0tuA0C2i6fdY41iO6&#10;VlmR5zdZD66xDrjwHm/vRyfdJPy2FTx8aVsvAlEVRW4h7S7tddyzzZqVe8dsJ/mZBvsHFppJg49e&#10;oO5ZYOTg5F9QWnIHHtow4aAzaFvJRaoBq5nmf1Tz2DErUi0ojrcXmfz/g+Wfj18dkU1F3+YLSgzT&#10;2KQnMQTyDgZSRH1660sMe7QYGAa8xj6nWr19AP7dEwPbjpm9uHMO+k6wBvlNY2Z2lTri+AhS95+g&#10;wWfYIUACGlqno3goB0F07NPp0ptIhePlfLm4WRVzSjj6ivliupinJ1j5nG2dDx8EaBIPFXXY+4TO&#10;jg8+RDasfA6Jj3lQstlJpZLh9vVWOXJkOCe7tM7ov4UpQ/qKrubII2YZiPlphLQMOMdK6oou87hi&#10;OiujGu9Nk86BSTWekYkyZ3miIqM2YagHDIya1dCcUCgH47zi/8JDB+4nJT3OakX9jwNzghL10aDY&#10;q+lsFoc7GbP5okDDXXvqaw8zHKEqGigZj9uQPsRY0R02pZVJrxcmZ644g0nG83+JQ35tp6iXX735&#10;BQAA//8DAFBLAwQUAAYACAAAACEAv1tbgNoAAAAEAQAADwAAAGRycy9kb3ducmV2LnhtbEyPwU7D&#10;MBBE70j8g7VIXBB1qJqWpnEqQAJxbekHbOJtEjVeR/G2Sf8ewwUuK41mNPM2306uUxcaQuvZwNMs&#10;AUVcedtybeDw9f74DCoIssXOMxm4UoBtcXuTY2b9yDu67KVWsYRDhgYakT7TOlQNOQwz3xNH7+gH&#10;hxLlUGs74BjLXafnSbLUDluOCw329NZQddqfnYHj5/iQrsfyQw6r3WL5iu2q9Fdj7u+mlw0ooUn+&#10;wvCDH9GhiEylP7MNqjMQH5HfG731PE1BlQYWSQq6yPV/+OIbAAD//wMAUEsBAi0AFAAGAAgAAAAh&#10;ALaDOJL+AAAA4QEAABMAAAAAAAAAAAAAAAAAAAAAAFtDb250ZW50X1R5cGVzXS54bWxQSwECLQAU&#10;AAYACAAAACEAOP0h/9YAAACUAQAACwAAAAAAAAAAAAAAAAAvAQAAX3JlbHMvLnJlbHNQSwECLQAU&#10;AAYACAAAACEAOIU9ECECAAAdBAAADgAAAAAAAAAAAAAAAAAuAgAAZHJzL2Uyb0RvYy54bWxQSwEC&#10;LQAUAAYACAAAACEAv1tbgNoAAAAEAQAADwAAAAAAAAAAAAAAAAB7BAAAZHJzL2Rvd25yZXYueG1s&#10;UEsFBgAAAAAEAAQA8wAAAIIFAAAAAA==&#10;" stroked="f">
                <v:textbox>
                  <w:txbxContent>
                    <w:p w:rsidR="00E335C6" w:rsidRPr="00CE7C59" w:rsidRDefault="0031596C" w:rsidP="00E335C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Additional File</w:t>
                      </w:r>
                      <w:r w:rsidR="00E335C6" w:rsidRPr="00CE7C59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E335C6">
                        <w:rPr>
                          <w:b/>
                          <w:sz w:val="20"/>
                          <w:szCs w:val="20"/>
                        </w:rPr>
                        <w:t>2</w:t>
                      </w:r>
                      <w:r w:rsidR="00E335C6" w:rsidRPr="00CE7C59">
                        <w:rPr>
                          <w:b/>
                          <w:sz w:val="20"/>
                          <w:szCs w:val="20"/>
                        </w:rPr>
                        <w:t>.</w:t>
                      </w:r>
                      <w:r w:rsidR="00E335C6" w:rsidRPr="00CE7C59">
                        <w:rPr>
                          <w:sz w:val="20"/>
                          <w:szCs w:val="20"/>
                        </w:rPr>
                        <w:t xml:space="preserve"> Clinical data: </w:t>
                      </w:r>
                      <w:r w:rsidR="00E335C6">
                        <w:rPr>
                          <w:sz w:val="20"/>
                          <w:szCs w:val="20"/>
                        </w:rPr>
                        <w:t>Venous extension and management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XSpec="center" w:tblpY="2909"/>
        <w:tblW w:w="9991" w:type="dxa"/>
        <w:tblLook w:val="04A0" w:firstRow="1" w:lastRow="0" w:firstColumn="1" w:lastColumn="0" w:noHBand="0" w:noVBand="1"/>
      </w:tblPr>
      <w:tblGrid>
        <w:gridCol w:w="602"/>
        <w:gridCol w:w="1640"/>
        <w:gridCol w:w="1181"/>
        <w:gridCol w:w="1537"/>
        <w:gridCol w:w="1713"/>
        <w:gridCol w:w="1612"/>
        <w:gridCol w:w="1706"/>
      </w:tblGrid>
      <w:tr w:rsidR="00092235" w:rsidRPr="000502CE" w:rsidTr="00E335C6">
        <w:trPr>
          <w:trHeight w:val="750"/>
        </w:trPr>
        <w:tc>
          <w:tcPr>
            <w:tcW w:w="602" w:type="dxa"/>
            <w:tcBorders>
              <w:bottom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640" w:type="dxa"/>
            <w:tcBorders>
              <w:bottom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81" w:type="dxa"/>
            <w:tcBorders>
              <w:bottom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cal Venous Extension</w:t>
            </w:r>
          </w:p>
        </w:tc>
        <w:tc>
          <w:tcPr>
            <w:tcW w:w="1537" w:type="dxa"/>
            <w:tcBorders>
              <w:bottom w:val="single" w:sz="6" w:space="0" w:color="auto"/>
            </w:tcBorders>
            <w:noWrap/>
            <w:vAlign w:val="bottom"/>
          </w:tcPr>
          <w:p w:rsidR="00092235" w:rsidRDefault="00E335C6" w:rsidP="000922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ticoagulation</w:t>
            </w:r>
          </w:p>
        </w:tc>
        <w:tc>
          <w:tcPr>
            <w:tcW w:w="1713" w:type="dxa"/>
            <w:tcBorders>
              <w:bottom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finitive TE Treatment</w:t>
            </w:r>
          </w:p>
        </w:tc>
        <w:tc>
          <w:tcPr>
            <w:tcW w:w="1612" w:type="dxa"/>
            <w:tcBorders>
              <w:bottom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nagement of primary tumor</w:t>
            </w:r>
          </w:p>
        </w:tc>
        <w:tc>
          <w:tcPr>
            <w:tcW w:w="1706" w:type="dxa"/>
            <w:tcBorders>
              <w:bottom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ath (time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tcBorders>
              <w:top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abino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tcBorders>
              <w:top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tcBorders>
              <w:top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tcBorders>
              <w:top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612" w:type="dxa"/>
            <w:tcBorders>
              <w:top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tcBorders>
              <w:top w:val="single" w:sz="6" w:space="0" w:color="auto"/>
            </w:tcBorders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2 months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ayashid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 (failed)</w:t>
            </w: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9 days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organ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 (failed)</w:t>
            </w: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5 days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Newkirk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 2 months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inder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NS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bdulaziz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3 months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Ahmed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30 hours)</w:t>
            </w:r>
          </w:p>
        </w:tc>
      </w:tr>
      <w:tr w:rsidR="00092235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092235" w:rsidRDefault="00092235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092235" w:rsidRDefault="00092235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092235" w:rsidRDefault="00092235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Laurai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2 day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amorrow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at 9 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andrasekhara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N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Grab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0 day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Wakasak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 month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Wakasak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 (4 week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utani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0 day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hepard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ulmonary wedge resection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hepard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endit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 month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eung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at 4 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chwartz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6 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McDonald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N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Gentle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5 week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emouli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intra-operatively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Arbeit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neumopnectomy</w:t>
            </w:r>
            <w:proofErr w:type="spellEnd"/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 (4 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astlema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1 day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Kruger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6 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chmi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N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Du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N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Hahn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emoradiatinon</w:t>
            </w:r>
            <w:proofErr w:type="spellEnd"/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8 hour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ayashid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9 day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Latchan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 day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udiri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at 6 week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neumon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Garcia-Covarrubias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mbolectom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at 13 day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Laluez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N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eixoto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N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hao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8 week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hapario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neumopnectomy</w:t>
            </w:r>
            <w:proofErr w:type="spellEnd"/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at 29 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center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center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Ting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ung resection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at 3 year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center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Ting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S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center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Ting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emorads</w:t>
            </w:r>
            <w:proofErr w:type="spellEnd"/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alive at 6 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oare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 month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atient 1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oares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45 day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chwarz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7months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oth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1 week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Hoefnage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(lost to follow up)</w:t>
            </w: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</w:p>
        </w:tc>
      </w:tr>
      <w:tr w:rsidR="004D270A" w:rsidRPr="000502CE" w:rsidTr="00E335C6">
        <w:trPr>
          <w:trHeight w:val="300"/>
        </w:trPr>
        <w:tc>
          <w:tcPr>
            <w:tcW w:w="602" w:type="dxa"/>
            <w:noWrap/>
            <w:vAlign w:val="bottom"/>
          </w:tcPr>
          <w:p w:rsidR="004D270A" w:rsidRDefault="004D270A" w:rsidP="00092235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40" w:type="dxa"/>
            <w:noWrap/>
            <w:vAlign w:val="bottom"/>
          </w:tcPr>
          <w:p w:rsidR="004D270A" w:rsidRDefault="004D270A" w:rsidP="00092235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Rastogi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1181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7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3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2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section</w:t>
            </w:r>
          </w:p>
        </w:tc>
        <w:tc>
          <w:tcPr>
            <w:tcW w:w="1706" w:type="dxa"/>
            <w:noWrap/>
            <w:vAlign w:val="bottom"/>
          </w:tcPr>
          <w:p w:rsidR="004D270A" w:rsidRDefault="004D270A" w:rsidP="00092235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 (3 hours)</w:t>
            </w:r>
          </w:p>
        </w:tc>
      </w:tr>
    </w:tbl>
    <w:p w:rsidR="000502CE" w:rsidRDefault="00E335C6">
      <w:pPr>
        <w:rPr>
          <w:sz w:val="14"/>
          <w:szCs w:val="14"/>
        </w:rPr>
      </w:pPr>
      <w:r w:rsidRPr="000502CE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9925E7" wp14:editId="5C4FC7CA">
                <wp:simplePos x="0" y="0"/>
                <wp:positionH relativeFrom="column">
                  <wp:posOffset>-66675</wp:posOffset>
                </wp:positionH>
                <wp:positionV relativeFrom="paragraph">
                  <wp:posOffset>5734050</wp:posOffset>
                </wp:positionV>
                <wp:extent cx="6096000" cy="724541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7245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35C6" w:rsidRPr="00CE7C59" w:rsidRDefault="00884B90" w:rsidP="00E335C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>
                              <w:rPr>
                                <w:sz w:val="20"/>
                                <w:szCs w:val="20"/>
                              </w:rPr>
                              <w:t xml:space="preserve">Presence of local venous tumor extension and clinical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anagemen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f cases containing tumor embolism secondary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oft tissue and bone sarcom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E335C6">
                              <w:rPr>
                                <w:sz w:val="20"/>
                                <w:szCs w:val="20"/>
                              </w:rPr>
                              <w:t xml:space="preserve">Abbreviations: NS: not specified. </w:t>
                            </w:r>
                          </w:p>
                          <w:bookmarkEnd w:id="0"/>
                          <w:p w:rsidR="00E335C6" w:rsidRDefault="00E335C6" w:rsidP="00E335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925E7" id="_x0000_s1027" type="#_x0000_t202" style="position:absolute;margin-left:-5.25pt;margin-top:451.5pt;width:480pt;height:57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ATWIAIAACIEAAAOAAAAZHJzL2Uyb0RvYy54bWysU9uO2yAQfa/Uf0C8N3asJLux4qy22aaq&#10;tL1Iu/0AjHGMCgwFEjv9+g7Ym43at6o8oBlmOJw5M2zuBq3ISTgvwVR0PsspEYZDI82hot+f9+9u&#10;KfGBmYYpMKKiZ+Hp3fbtm01vS1FAB6oRjiCI8WVvK9qFYMss87wTmvkZWGEw2ILTLKDrDlnjWI/o&#10;WmVFnq+yHlxjHXDhPZ4+jEG6TfhtK3j42rZeBKIqitxC2l3a67hn2w0rD47ZTvKJBvsHFppJg49e&#10;oB5YYOTo5F9QWnIHHtow46AzaFvJRaoBq5nnf1Tz1DErUi0ojrcXmfz/g+VfTt8ckQ32jhLDNLbo&#10;WQyBvIeBFFGd3voSk54spoUBj2NmrNTbR+A/PDGw65g5iHvnoO8Ea5DdPN7Mrq6OOD6C1P1naPAZ&#10;dgyQgIbW6QiIYhBExy6dL52JVDgervL1Ks8xxDF2UyyWi/EJVr7cts6HjwI0iUZFHXY+obPTow+R&#10;DStfUhJ7ULLZS6WS4w71TjlyYjgl+7RSAVjkdZoypK/oelksE7KBeD8NkJYBp1hJXdFbpIlE03FU&#10;44Npkh2YVKONTJSZ5ImKjNqEoR6mPmB+lK6G5ox6ORiHFj8ZGh24X5T0OLAV9T+PzAlK1CeDmq/n&#10;i0Wc8OQsljcFOu46Ul9HmOEIVdFAyWjuQvoVUQ4D99ibVibZXplMlHEQk5rTp4mTfu2nrNevvf0N&#10;AAD//wMAUEsDBBQABgAIAAAAIQC2SvI73wAAAAwBAAAPAAAAZHJzL2Rvd25yZXYueG1sTI/BTsMw&#10;DIbvSLxDZCQuaEsK20pL0wmQQFw39gBu47UVTVI12dq9PebEjrY//f7+YjvbXpxpDJ13GpKlAkGu&#10;9qZzjYbD98fiGUSI6Az23pGGCwXYlrc3BebGT25H531sBIe4kKOGNsYhlzLULVkMSz+Q49vRjxYj&#10;j2MjzYgTh9tePiq1kRY7xx9aHOi9pfpnf7Iajl/Twzqbqs94SHerzRt2aeUvWt/fza8vICLN8R+G&#10;P31Wh5KdKn9yJohewyJRa0Y1ZOqJSzGRrTLeVIyqJE1AloW8LlH+AgAA//8DAFBLAQItABQABgAI&#10;AAAAIQC2gziS/gAAAOEBAAATAAAAAAAAAAAAAAAAAAAAAABbQ29udGVudF9UeXBlc10ueG1sUEsB&#10;Ai0AFAAGAAgAAAAhADj9If/WAAAAlAEAAAsAAAAAAAAAAAAAAAAALwEAAF9yZWxzLy5yZWxzUEsB&#10;Ai0AFAAGAAgAAAAhAF7kBNYgAgAAIgQAAA4AAAAAAAAAAAAAAAAALgIAAGRycy9lMm9Eb2MueG1s&#10;UEsBAi0AFAAGAAgAAAAhALZK8jvfAAAADAEAAA8AAAAAAAAAAAAAAAAAegQAAGRycy9kb3ducmV2&#10;LnhtbFBLBQYAAAAABAAEAPMAAACGBQAAAAA=&#10;" stroked="f">
                <v:textbox>
                  <w:txbxContent>
                    <w:p w:rsidR="00E335C6" w:rsidRPr="00CE7C59" w:rsidRDefault="00884B90" w:rsidP="00E335C6">
                      <w:pPr>
                        <w:rPr>
                          <w:sz w:val="20"/>
                          <w:szCs w:val="20"/>
                        </w:rPr>
                      </w:pPr>
                      <w:bookmarkStart w:id="1" w:name="_GoBack"/>
                      <w:r>
                        <w:rPr>
                          <w:sz w:val="20"/>
                          <w:szCs w:val="20"/>
                        </w:rPr>
                        <w:t xml:space="preserve">Presence of local venous tumor extension and clinical </w:t>
                      </w:r>
                      <w:r>
                        <w:rPr>
                          <w:sz w:val="20"/>
                          <w:szCs w:val="20"/>
                        </w:rPr>
                        <w:t>management</w:t>
                      </w:r>
                      <w:r>
                        <w:rPr>
                          <w:sz w:val="20"/>
                          <w:szCs w:val="20"/>
                        </w:rPr>
                        <w:t xml:space="preserve"> of cases containing tumor embolism secondary to </w:t>
                      </w:r>
                      <w:r>
                        <w:rPr>
                          <w:sz w:val="20"/>
                          <w:szCs w:val="20"/>
                        </w:rPr>
                        <w:t>soft tissue and bone sarcoma</w:t>
                      </w:r>
                      <w:r>
                        <w:rPr>
                          <w:sz w:val="20"/>
                          <w:szCs w:val="20"/>
                        </w:rPr>
                        <w:t xml:space="preserve">. </w:t>
                      </w:r>
                      <w:r w:rsidR="00E335C6">
                        <w:rPr>
                          <w:sz w:val="20"/>
                          <w:szCs w:val="20"/>
                        </w:rPr>
                        <w:t xml:space="preserve">Abbreviations: NS: not specified. </w:t>
                      </w:r>
                    </w:p>
                    <w:bookmarkEnd w:id="1"/>
                    <w:p w:rsidR="00E335C6" w:rsidRDefault="00E335C6" w:rsidP="00E335C6"/>
                  </w:txbxContent>
                </v:textbox>
              </v:shape>
            </w:pict>
          </mc:Fallback>
        </mc:AlternateContent>
      </w:r>
    </w:p>
    <w:sectPr w:rsidR="000502C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C59" w:rsidRDefault="00CE7C59" w:rsidP="00CE7C59">
      <w:pPr>
        <w:spacing w:after="0" w:line="240" w:lineRule="auto"/>
      </w:pPr>
      <w:r>
        <w:separator/>
      </w:r>
    </w:p>
  </w:endnote>
  <w:endnote w:type="continuationSeparator" w:id="0">
    <w:p w:rsidR="00CE7C59" w:rsidRDefault="00CE7C59" w:rsidP="00CE7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C59" w:rsidRDefault="00CE7C59" w:rsidP="00CE7C59">
      <w:pPr>
        <w:spacing w:after="0" w:line="240" w:lineRule="auto"/>
      </w:pPr>
      <w:r>
        <w:separator/>
      </w:r>
    </w:p>
  </w:footnote>
  <w:footnote w:type="continuationSeparator" w:id="0">
    <w:p w:rsidR="00CE7C59" w:rsidRDefault="00CE7C59" w:rsidP="00CE7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7C59" w:rsidRDefault="00CE7C59">
    <w:pPr>
      <w:pStyle w:val="Header"/>
    </w:pPr>
  </w:p>
  <w:p w:rsidR="00CE7C59" w:rsidRDefault="00CE7C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3C1"/>
    <w:rsid w:val="000502CE"/>
    <w:rsid w:val="00092235"/>
    <w:rsid w:val="0031596C"/>
    <w:rsid w:val="00355B5B"/>
    <w:rsid w:val="0040399A"/>
    <w:rsid w:val="00453001"/>
    <w:rsid w:val="004D270A"/>
    <w:rsid w:val="0069598B"/>
    <w:rsid w:val="0080642F"/>
    <w:rsid w:val="008113C1"/>
    <w:rsid w:val="00884B90"/>
    <w:rsid w:val="00C83AB7"/>
    <w:rsid w:val="00CC27E3"/>
    <w:rsid w:val="00CE7C59"/>
    <w:rsid w:val="00D523C1"/>
    <w:rsid w:val="00E3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6FC757-6D8D-49C8-A46C-CE9813E9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C5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7C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C59"/>
  </w:style>
  <w:style w:type="paragraph" w:styleId="Footer">
    <w:name w:val="footer"/>
    <w:basedOn w:val="Normal"/>
    <w:link w:val="FooterChar"/>
    <w:uiPriority w:val="99"/>
    <w:unhideWhenUsed/>
    <w:rsid w:val="00CE7C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6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chana, Nicholas</dc:creator>
  <cp:lastModifiedBy>Latchana, Nicholas</cp:lastModifiedBy>
  <cp:revision>3</cp:revision>
  <cp:lastPrinted>2016-03-06T22:15:00Z</cp:lastPrinted>
  <dcterms:created xsi:type="dcterms:W3CDTF">2017-06-19T15:14:00Z</dcterms:created>
  <dcterms:modified xsi:type="dcterms:W3CDTF">2017-06-19T15:29:00Z</dcterms:modified>
</cp:coreProperties>
</file>